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5C6F4" w14:textId="3E6D0D0F" w:rsidR="00A4063D" w:rsidRDefault="005350F2">
      <w:pPr>
        <w:rPr>
          <w:rFonts w:ascii="Arial" w:hAnsi="Arial" w:cs="Arial"/>
        </w:rPr>
      </w:pPr>
      <w:r>
        <w:t>S1</w:t>
      </w:r>
      <w:r w:rsidR="00E238C1">
        <w:t xml:space="preserve"> Table –</w:t>
      </w:r>
      <w:r w:rsidRPr="005350F2">
        <w:rPr>
          <w:rFonts w:ascii="Arial" w:hAnsi="Arial" w:cs="Arial"/>
        </w:rPr>
        <w:t xml:space="preserve"> </w:t>
      </w:r>
      <w:r w:rsidR="00E238C1">
        <w:rPr>
          <w:rFonts w:ascii="Arial" w:hAnsi="Arial" w:cs="Arial"/>
        </w:rPr>
        <w:t>Exo</w:t>
      </w:r>
      <w:bookmarkStart w:id="0" w:name="_GoBack"/>
      <w:bookmarkEnd w:id="0"/>
      <w:r w:rsidR="00E238C1">
        <w:rPr>
          <w:rFonts w:ascii="Arial" w:hAnsi="Arial" w:cs="Arial"/>
        </w:rPr>
        <w:t xml:space="preserve">me </w:t>
      </w:r>
      <w:r>
        <w:rPr>
          <w:rFonts w:ascii="Arial" w:hAnsi="Arial" w:cs="Arial"/>
        </w:rPr>
        <w:t>capture and variant calling s</w:t>
      </w:r>
      <w:r w:rsidRPr="00597220">
        <w:rPr>
          <w:rFonts w:ascii="Arial" w:hAnsi="Arial" w:cs="Arial"/>
        </w:rPr>
        <w:t>tatistics</w:t>
      </w:r>
      <w:r w:rsidR="00DB42DD">
        <w:rPr>
          <w:rFonts w:ascii="Arial" w:hAnsi="Arial" w:cs="Arial"/>
        </w:rPr>
        <w:t>.</w:t>
      </w:r>
    </w:p>
    <w:p w14:paraId="61AE85A9" w14:textId="77777777" w:rsidR="001A5669" w:rsidRDefault="001A5669">
      <w:pPr>
        <w:rPr>
          <w:rFonts w:ascii="Arial" w:hAnsi="Arial" w:cs="Arial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06075" w:rsidRPr="00306075" w14:paraId="4BD7E22B" w14:textId="77777777" w:rsidTr="00306075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3050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di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4A0C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7E35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pture K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8F7D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ses Sequenced (</w:t>
            </w:r>
            <w:proofErr w:type="spellStart"/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bp</w:t>
            </w:r>
            <w:proofErr w:type="spellEnd"/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C34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erage Depth in Targeted Reg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8624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f</w:t>
            </w:r>
            <w:proofErr w:type="gramEnd"/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Variants Call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C4FC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portion of Variants Called Homozygous</w:t>
            </w:r>
          </w:p>
        </w:tc>
      </w:tr>
      <w:tr w:rsidR="00306075" w:rsidRPr="00306075" w14:paraId="53250E66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77A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B21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D7F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882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0CB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2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0D8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24,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364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8.56%</w:t>
            </w:r>
          </w:p>
        </w:tc>
      </w:tr>
      <w:tr w:rsidR="00306075" w:rsidRPr="00306075" w14:paraId="401F3646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448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06D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66B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CF8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4AD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F8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6,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FE8E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6.02%</w:t>
            </w:r>
          </w:p>
        </w:tc>
      </w:tr>
      <w:tr w:rsidR="00306075" w:rsidRPr="00306075" w14:paraId="5773C061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E71C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E22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E3B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B79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4E4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2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4CB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29,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EE8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5.96%</w:t>
            </w:r>
          </w:p>
        </w:tc>
      </w:tr>
      <w:tr w:rsidR="00306075" w:rsidRPr="00306075" w14:paraId="048EB836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357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C84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32C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4CA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1B6E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269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1,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9B0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2.50%</w:t>
            </w:r>
          </w:p>
        </w:tc>
      </w:tr>
      <w:tr w:rsidR="00306075" w:rsidRPr="00306075" w14:paraId="2794950D" w14:textId="77777777" w:rsidTr="00306075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A07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05E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D89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5+UT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13D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154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BCB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1,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078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81%</w:t>
            </w:r>
          </w:p>
        </w:tc>
      </w:tr>
      <w:tr w:rsidR="00306075" w:rsidRPr="00306075" w14:paraId="02C3C8FB" w14:textId="77777777" w:rsidTr="00306075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CBB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397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6C5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5+UT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C3C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EE7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819C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68,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F57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3.45%</w:t>
            </w:r>
          </w:p>
        </w:tc>
      </w:tr>
      <w:tr w:rsidR="00306075" w:rsidRPr="00306075" w14:paraId="6E603414" w14:textId="77777777" w:rsidTr="00306075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EF5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CD1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5B2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5+UT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BE0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FA5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0B5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0,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D3E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37%</w:t>
            </w:r>
          </w:p>
        </w:tc>
      </w:tr>
      <w:tr w:rsidR="00306075" w:rsidRPr="00306075" w14:paraId="1D682B26" w14:textId="77777777" w:rsidTr="00306075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DF3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6BC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EA2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5+UT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450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621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843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0,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06FE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2.15%</w:t>
            </w:r>
          </w:p>
        </w:tc>
      </w:tr>
      <w:tr w:rsidR="00306075" w:rsidRPr="00306075" w14:paraId="1D2B143D" w14:textId="77777777" w:rsidTr="00306075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016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D4BE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599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5+UT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A94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CD7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DD3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70,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6D6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53%</w:t>
            </w:r>
          </w:p>
        </w:tc>
      </w:tr>
      <w:tr w:rsidR="00306075" w:rsidRPr="00306075" w14:paraId="15E77B16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196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D1C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2E2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B7B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36B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6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67B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50,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A68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1.40%</w:t>
            </w:r>
          </w:p>
        </w:tc>
      </w:tr>
      <w:tr w:rsidR="00306075" w:rsidRPr="00306075" w14:paraId="5A0D1626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C00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A50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EB8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B36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E30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107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C24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5,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15F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87%</w:t>
            </w:r>
          </w:p>
        </w:tc>
      </w:tr>
      <w:tr w:rsidR="00306075" w:rsidRPr="00306075" w14:paraId="5630569F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931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805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8EA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D7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F1C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10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E6DC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6,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6D0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0.50%</w:t>
            </w:r>
          </w:p>
        </w:tc>
      </w:tr>
      <w:tr w:rsidR="00306075" w:rsidRPr="00306075" w14:paraId="415FC37B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EAB4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C62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441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6340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64D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719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4,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78A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2.39%</w:t>
            </w:r>
          </w:p>
        </w:tc>
      </w:tr>
      <w:tr w:rsidR="00306075" w:rsidRPr="00306075" w14:paraId="27DD86A1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1D5A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CD1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3C4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735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8F6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F7C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4,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37DB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3.67%</w:t>
            </w:r>
          </w:p>
        </w:tc>
      </w:tr>
      <w:tr w:rsidR="00306075" w:rsidRPr="00306075" w14:paraId="151C8D18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9F8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1F5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55B2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Agilent 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5D6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82F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10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36F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6,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9D9E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38.47%</w:t>
            </w:r>
          </w:p>
        </w:tc>
      </w:tr>
      <w:tr w:rsidR="00306075" w:rsidRPr="00306075" w14:paraId="57AC3F47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8B45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765D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8C4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460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4F69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5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27B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51,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76A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1.79%</w:t>
            </w:r>
          </w:p>
        </w:tc>
      </w:tr>
      <w:tr w:rsidR="00306075" w:rsidRPr="00306075" w14:paraId="08950C23" w14:textId="77777777" w:rsidTr="0030607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6E93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RP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2A077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IV</w:t>
            </w:r>
            <w:proofErr w:type="gramStart"/>
            <w:r w:rsidRPr="00306075">
              <w:rPr>
                <w:rFonts w:ascii="Arial" w:eastAsia="Times New Roman" w:hAnsi="Arial" w:cs="Arial"/>
                <w:sz w:val="16"/>
                <w:szCs w:val="16"/>
              </w:rPr>
              <w:t>: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F5BC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Nimblegen V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9F48F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1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7BB76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108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F6978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51,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1C01" w14:textId="77777777" w:rsidR="00306075" w:rsidRPr="00306075" w:rsidRDefault="00306075" w:rsidP="0030607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6075">
              <w:rPr>
                <w:rFonts w:ascii="Arial" w:eastAsia="Times New Roman" w:hAnsi="Arial" w:cs="Arial"/>
                <w:sz w:val="16"/>
                <w:szCs w:val="16"/>
              </w:rPr>
              <w:t>43.94%</w:t>
            </w:r>
          </w:p>
        </w:tc>
      </w:tr>
    </w:tbl>
    <w:p w14:paraId="1024F66C" w14:textId="77777777" w:rsidR="001A5669" w:rsidRDefault="001A5669"/>
    <w:sectPr w:rsidR="001A5669" w:rsidSect="00270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A5"/>
    <w:rsid w:val="001838B4"/>
    <w:rsid w:val="001A5669"/>
    <w:rsid w:val="0027033D"/>
    <w:rsid w:val="00306075"/>
    <w:rsid w:val="00342AA6"/>
    <w:rsid w:val="005350F2"/>
    <w:rsid w:val="00A4063D"/>
    <w:rsid w:val="00D543A5"/>
    <w:rsid w:val="00DB42DD"/>
    <w:rsid w:val="00E2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7E0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54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543A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54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543A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9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6</cp:revision>
  <dcterms:created xsi:type="dcterms:W3CDTF">2015-07-17T13:23:00Z</dcterms:created>
  <dcterms:modified xsi:type="dcterms:W3CDTF">2015-08-24T18:26:00Z</dcterms:modified>
</cp:coreProperties>
</file>